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6A731" w14:textId="34181B3C" w:rsidR="00163CEF" w:rsidRPr="001332D7" w:rsidRDefault="00163CEF" w:rsidP="00163CEF">
      <w:pPr>
        <w:widowControl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761F2D">
        <w:rPr>
          <w:rFonts w:ascii="Times New Roman" w:hAnsi="Times New Roman"/>
          <w:b/>
          <w:color w:val="000000" w:themeColor="text1"/>
          <w:szCs w:val="21"/>
        </w:rPr>
        <w:t>2</w:t>
      </w:r>
      <w:bookmarkStart w:id="0" w:name="_GoBack"/>
      <w:bookmarkEnd w:id="0"/>
      <w:r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b/>
          <w:color w:val="000000" w:themeColor="text1"/>
          <w:szCs w:val="21"/>
        </w:rPr>
        <w:t>Table. Factor loadings for BPSDs in patients with Alzheimer’s disease</w:t>
      </w:r>
    </w:p>
    <w:p w14:paraId="129441BA" w14:textId="77777777" w:rsidR="00DC26F3" w:rsidRPr="001332D7" w:rsidRDefault="00DC26F3" w:rsidP="00DC26F3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tbl>
      <w:tblPr>
        <w:tblpPr w:leftFromText="142" w:rightFromText="142" w:vertAnchor="text" w:tblpY="1"/>
        <w:tblOverlap w:val="never"/>
        <w:tblW w:w="56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080"/>
        <w:gridCol w:w="1080"/>
        <w:gridCol w:w="1080"/>
      </w:tblGrid>
      <w:tr w:rsidR="001332D7" w:rsidRPr="001332D7" w14:paraId="580B07FC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3FC8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B2E0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3FF56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566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3</w:t>
            </w:r>
          </w:p>
        </w:tc>
      </w:tr>
      <w:tr w:rsidR="001332D7" w:rsidRPr="001332D7" w14:paraId="30345DB0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E228B" w14:textId="77777777" w:rsidR="00DC26F3" w:rsidRPr="001332D7" w:rsidRDefault="00DC26F3">
            <w:pPr>
              <w:widowControl/>
              <w:ind w:leftChars="-13" w:left="2" w:hangingChars="14" w:hanging="2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igenvalu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FF9B9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DC1621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9EDC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17</w:t>
            </w:r>
          </w:p>
        </w:tc>
      </w:tr>
      <w:tr w:rsidR="001332D7" w:rsidRPr="001332D7" w14:paraId="7517625C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AF3CA" w14:textId="77777777" w:rsidR="00DC26F3" w:rsidRPr="001332D7" w:rsidRDefault="00DC26F3">
            <w:pPr>
              <w:widowControl/>
              <w:ind w:leftChars="-13" w:left="2" w:hangingChars="14" w:hanging="2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% of variance expl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777D5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CEBFC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618EE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7</w:t>
            </w:r>
          </w:p>
        </w:tc>
      </w:tr>
      <w:tr w:rsidR="001332D7" w:rsidRPr="001332D7" w14:paraId="12574056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6606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EBC" w14:textId="77777777" w:rsidR="00DC26F3" w:rsidRPr="001332D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1E0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E1C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68 </w:t>
            </w:r>
          </w:p>
        </w:tc>
      </w:tr>
      <w:tr w:rsidR="001332D7" w:rsidRPr="001332D7" w14:paraId="503D6ED0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E481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AB8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73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281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97 </w:t>
            </w:r>
          </w:p>
        </w:tc>
      </w:tr>
      <w:tr w:rsidR="001332D7" w:rsidRPr="001332D7" w14:paraId="348663FF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F422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CA2" w14:textId="77777777" w:rsidR="00DC26F3" w:rsidRPr="001332D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C5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8F2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43 </w:t>
            </w:r>
          </w:p>
        </w:tc>
      </w:tr>
      <w:tr w:rsidR="001332D7" w:rsidRPr="001332D7" w14:paraId="3FD2C401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FD70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652" w14:textId="77777777" w:rsidR="00DC26F3" w:rsidRPr="001332D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050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5D0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85 </w:t>
            </w:r>
          </w:p>
        </w:tc>
      </w:tr>
      <w:tr w:rsidR="001332D7" w:rsidRPr="001332D7" w14:paraId="316AE95B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333B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223E" w14:textId="77777777" w:rsidR="00DC26F3" w:rsidRPr="001332D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8D20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DF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72 </w:t>
            </w:r>
          </w:p>
        </w:tc>
      </w:tr>
      <w:tr w:rsidR="001332D7" w:rsidRPr="001332D7" w14:paraId="242A2FC2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135C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F50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9AC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DD5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40 </w:t>
            </w:r>
          </w:p>
        </w:tc>
      </w:tr>
      <w:tr w:rsidR="001332D7" w:rsidRPr="001332D7" w14:paraId="4CD80A31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F4FB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9F2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B8F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FAA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98 </w:t>
            </w:r>
          </w:p>
        </w:tc>
      </w:tr>
      <w:tr w:rsidR="001332D7" w:rsidRPr="001332D7" w14:paraId="0E5CF829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E70D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8AC1" w14:textId="77777777" w:rsidR="00DC26F3" w:rsidRPr="00942BA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Cs w:val="21"/>
              </w:rPr>
            </w:pPr>
            <w:r w:rsidRPr="00942BA7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Cs w:val="21"/>
              </w:rPr>
              <w:t xml:space="preserve">0.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EE52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A251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81 </w:t>
            </w:r>
          </w:p>
        </w:tc>
      </w:tr>
      <w:tr w:rsidR="001332D7" w:rsidRPr="001332D7" w14:paraId="203B99A0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04C1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B02" w14:textId="77777777" w:rsidR="00DC26F3" w:rsidRPr="001332D7" w:rsidRDefault="00DC26F3">
            <w:pPr>
              <w:widowControl/>
              <w:ind w:leftChars="-13" w:left="3" w:hangingChars="14" w:hanging="30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CB9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C9D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27 </w:t>
            </w:r>
          </w:p>
        </w:tc>
      </w:tr>
      <w:tr w:rsidR="001332D7" w:rsidRPr="001332D7" w14:paraId="4E325C60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5782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DB89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F149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12E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9 </w:t>
            </w:r>
          </w:p>
        </w:tc>
      </w:tr>
      <w:tr w:rsidR="001332D7" w:rsidRPr="001332D7" w14:paraId="60712282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A078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461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F95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8DE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28 </w:t>
            </w:r>
          </w:p>
        </w:tc>
      </w:tr>
      <w:tr w:rsidR="001332D7" w:rsidRPr="001332D7" w14:paraId="18BF5942" w14:textId="77777777" w:rsidTr="00F51DBE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5CAC9" w14:textId="77777777" w:rsidR="00DC26F3" w:rsidRPr="001332D7" w:rsidRDefault="00DC26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80FF" w14:textId="77777777" w:rsidR="00DC26F3" w:rsidRPr="001332D7" w:rsidRDefault="00DC26F3">
            <w:pPr>
              <w:widowControl/>
              <w:ind w:leftChars="-13" w:left="2" w:hangingChars="14" w:hanging="29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99C3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D9F5" w14:textId="77777777" w:rsidR="00DC26F3" w:rsidRPr="001332D7" w:rsidRDefault="00DC26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43 </w:t>
            </w:r>
          </w:p>
        </w:tc>
      </w:tr>
    </w:tbl>
    <w:p w14:paraId="7FCFF6DD" w14:textId="008A442E" w:rsidR="00DC26F3" w:rsidRPr="001332D7" w:rsidRDefault="00F51DBE" w:rsidP="00DC26F3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br w:type="textWrapping" w:clear="all"/>
      </w:r>
      <w:r w:rsidR="00DC26F3"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683E7DD6" w14:textId="77777777" w:rsidR="00DC26F3" w:rsidRPr="001332D7" w:rsidRDefault="00DC26F3" w:rsidP="00DC26F3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Significant loadings (≥ 0.30) were entered into the factor and are displayed in boldface.</w:t>
      </w:r>
    </w:p>
    <w:p w14:paraId="0B505450" w14:textId="77777777" w:rsidR="00F51DBE" w:rsidRPr="001332D7" w:rsidRDefault="00F51DBE" w:rsidP="00DC26F3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4743E3A4" w14:textId="39A7DDA5" w:rsidR="00FE7A6A" w:rsidRPr="00FC3D92" w:rsidRDefault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The value of KMO was 0.766, and the Barlett’s sphericity test reached statistical significance (χ²=1060.1, df=66, p&lt;0.001). The PCA found three components with eigenvalues exceeding 1, explaining 23.6, 10.4, and 9.7 percent of the variance respectively. Moreover, a plain break after the third component was seen by visual inspection of the scree plot. The Varimax rotation classified the 12 BPSDs into three factors.</w:t>
      </w:r>
    </w:p>
    <w:sectPr w:rsidR="00FE7A6A" w:rsidRPr="00FC3D92" w:rsidSect="00264DD2">
      <w:pgSz w:w="11906" w:h="16838" w:code="9"/>
      <w:pgMar w:top="1985" w:right="1701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B6C799" w14:textId="77777777" w:rsidR="00070C30" w:rsidRDefault="00070C30" w:rsidP="00C25AF1">
      <w:r>
        <w:separator/>
      </w:r>
    </w:p>
  </w:endnote>
  <w:endnote w:type="continuationSeparator" w:id="0">
    <w:p w14:paraId="44557C7F" w14:textId="77777777" w:rsidR="00070C30" w:rsidRDefault="00070C30" w:rsidP="00C25AF1">
      <w:r>
        <w:continuationSeparator/>
      </w:r>
    </w:p>
  </w:endnote>
  <w:endnote w:type="continuationNotice" w:id="1">
    <w:p w14:paraId="79A3784F" w14:textId="77777777" w:rsidR="00070C30" w:rsidRDefault="00070C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F4D83" w14:textId="77777777" w:rsidR="00070C30" w:rsidRDefault="00070C30" w:rsidP="00C25AF1">
      <w:r>
        <w:separator/>
      </w:r>
    </w:p>
  </w:footnote>
  <w:footnote w:type="continuationSeparator" w:id="0">
    <w:p w14:paraId="47E2569F" w14:textId="77777777" w:rsidR="00070C30" w:rsidRDefault="00070C30" w:rsidP="00C25AF1">
      <w:r>
        <w:continuationSeparator/>
      </w:r>
    </w:p>
  </w:footnote>
  <w:footnote w:type="continuationNotice" w:id="1">
    <w:p w14:paraId="1BAED7C3" w14:textId="77777777" w:rsidR="00070C30" w:rsidRDefault="00070C3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397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C30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4904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1F2D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1AFD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2BA7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6FD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CBF6C-DFAD-49FD-A5A2-5328D9868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PresentationFormat/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1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5</cp:revision>
  <cp:lastPrinted>2016-01-08T02:53:00Z</cp:lastPrinted>
  <dcterms:created xsi:type="dcterms:W3CDTF">2016-07-14T16:12:00Z</dcterms:created>
  <dcterms:modified xsi:type="dcterms:W3CDTF">2016-08-03T11:53:00Z</dcterms:modified>
  <cp:category/>
  <cp:contentStatus/>
  <dc:language/>
  <cp:version/>
</cp:coreProperties>
</file>